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1369" w:rsidRPr="00F822A9" w:rsidRDefault="00591369" w:rsidP="005913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822A9">
        <w:rPr>
          <w:rFonts w:ascii="Times New Roman" w:hAnsi="Times New Roman" w:cs="Times New Roman"/>
          <w:sz w:val="24"/>
          <w:szCs w:val="24"/>
        </w:rPr>
        <w:t>Table e-2.</w:t>
      </w:r>
      <w:proofErr w:type="gramEnd"/>
      <w:r w:rsidRPr="00F822A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822A9">
        <w:rPr>
          <w:rFonts w:ascii="Times New Roman" w:hAnsi="Times New Roman" w:cs="Times New Roman"/>
          <w:sz w:val="24"/>
          <w:szCs w:val="24"/>
        </w:rPr>
        <w:t>Eye movement data for PC</w:t>
      </w:r>
      <w:bookmarkStart w:id="0" w:name="_GoBack"/>
      <w:bookmarkEnd w:id="0"/>
      <w:r w:rsidRPr="00F822A9">
        <w:rPr>
          <w:rFonts w:ascii="Times New Roman" w:hAnsi="Times New Roman" w:cs="Times New Roman"/>
          <w:sz w:val="24"/>
          <w:szCs w:val="24"/>
        </w:rPr>
        <w:t xml:space="preserve">A, </w:t>
      </w:r>
      <w:proofErr w:type="spellStart"/>
      <w:r w:rsidRPr="00F822A9">
        <w:rPr>
          <w:rFonts w:ascii="Times New Roman" w:hAnsi="Times New Roman" w:cs="Times New Roman"/>
          <w:sz w:val="24"/>
          <w:szCs w:val="24"/>
        </w:rPr>
        <w:t>tAD</w:t>
      </w:r>
      <w:proofErr w:type="spellEnd"/>
      <w:r w:rsidRPr="00F822A9">
        <w:rPr>
          <w:rFonts w:ascii="Times New Roman" w:hAnsi="Times New Roman" w:cs="Times New Roman"/>
          <w:sz w:val="24"/>
          <w:szCs w:val="24"/>
        </w:rPr>
        <w:t xml:space="preserve"> and control groups in the different presentation conditions.</w:t>
      </w:r>
      <w:proofErr w:type="gramEnd"/>
      <w:r w:rsidRPr="00F822A9">
        <w:rPr>
          <w:rFonts w:ascii="Times New Roman" w:hAnsi="Times New Roman" w:cs="Times New Roman"/>
          <w:sz w:val="24"/>
          <w:szCs w:val="24"/>
        </w:rPr>
        <w:t xml:space="preserve"> Asterisks denote group differences (vs controls: * = p&lt;.05; **= p&lt;.005; vs </w:t>
      </w:r>
      <w:proofErr w:type="spellStart"/>
      <w:r w:rsidRPr="00F822A9">
        <w:rPr>
          <w:rFonts w:ascii="Times New Roman" w:hAnsi="Times New Roman" w:cs="Times New Roman"/>
          <w:sz w:val="24"/>
          <w:szCs w:val="24"/>
        </w:rPr>
        <w:t>tAD</w:t>
      </w:r>
      <w:proofErr w:type="spellEnd"/>
      <w:proofErr w:type="gramStart"/>
      <w:r w:rsidRPr="00F822A9">
        <w:rPr>
          <w:rFonts w:ascii="Times New Roman" w:hAnsi="Times New Roman" w:cs="Times New Roman"/>
          <w:sz w:val="24"/>
          <w:szCs w:val="24"/>
        </w:rPr>
        <w:t>:^</w:t>
      </w:r>
      <w:proofErr w:type="gramEnd"/>
      <w:r w:rsidRPr="00F822A9">
        <w:rPr>
          <w:rFonts w:ascii="Times New Roman" w:hAnsi="Times New Roman" w:cs="Times New Roman"/>
          <w:sz w:val="24"/>
          <w:szCs w:val="24"/>
        </w:rPr>
        <w:t>=p&lt;.05 ).</w:t>
      </w:r>
    </w:p>
    <w:tbl>
      <w:tblPr>
        <w:tblW w:w="10537" w:type="dxa"/>
        <w:tblInd w:w="93" w:type="dxa"/>
        <w:tblLook w:val="04A0" w:firstRow="1" w:lastRow="0" w:firstColumn="1" w:lastColumn="0" w:noHBand="0" w:noVBand="1"/>
      </w:tblPr>
      <w:tblGrid>
        <w:gridCol w:w="1484"/>
        <w:gridCol w:w="1506"/>
        <w:gridCol w:w="1506"/>
        <w:gridCol w:w="1506"/>
        <w:gridCol w:w="1506"/>
        <w:gridCol w:w="1506"/>
        <w:gridCol w:w="1523"/>
      </w:tblGrid>
      <w:tr w:rsidR="00657F93" w:rsidRPr="00657F93" w:rsidTr="009F70E3">
        <w:trPr>
          <w:trHeight w:val="301"/>
        </w:trPr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F93" w:rsidRPr="00657F93" w:rsidRDefault="00657F93" w:rsidP="00657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0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ccades</w:t>
            </w:r>
          </w:p>
        </w:tc>
        <w:tc>
          <w:tcPr>
            <w:tcW w:w="30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xations</w:t>
            </w:r>
          </w:p>
        </w:tc>
      </w:tr>
      <w:tr w:rsidR="00657F93" w:rsidRPr="00657F93" w:rsidTr="009F70E3">
        <w:trPr>
          <w:trHeight w:val="301"/>
        </w:trPr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F93" w:rsidRPr="00657F93" w:rsidRDefault="00657F93" w:rsidP="00657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verall 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eft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ight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mplitude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verall N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uration(</w:t>
            </w:r>
            <w:proofErr w:type="spellStart"/>
            <w:r w:rsidRPr="00657F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s</w:t>
            </w:r>
            <w:proofErr w:type="spellEnd"/>
            <w:r w:rsidRPr="00657F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134E9E" w:rsidRPr="00657F93" w:rsidTr="009F70E3">
        <w:trPr>
          <w:trHeight w:val="301"/>
        </w:trPr>
        <w:tc>
          <w:tcPr>
            <w:tcW w:w="1053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4E9E" w:rsidRPr="009F70E3" w:rsidRDefault="00134E9E" w:rsidP="009F7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lang w:eastAsia="en-GB"/>
              </w:rPr>
            </w:pPr>
            <w:r w:rsidRPr="001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Standard paragraph presentation (Baseline)</w:t>
            </w:r>
          </w:p>
        </w:tc>
      </w:tr>
      <w:tr w:rsidR="00657F93" w:rsidRPr="00657F93" w:rsidTr="009F70E3">
        <w:trPr>
          <w:trHeight w:val="301"/>
        </w:trPr>
        <w:tc>
          <w:tcPr>
            <w:tcW w:w="14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CA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57F93" w:rsidRPr="009F70E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F7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384 ± 13**^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118 ± 29**^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166 ± 19**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 ± 0.5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405 ± 125**^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349 ± 42**^</w:t>
            </w:r>
          </w:p>
        </w:tc>
      </w:tr>
      <w:tr w:rsidR="00657F93" w:rsidRPr="00657F93" w:rsidTr="00B81647">
        <w:trPr>
          <w:trHeight w:val="301"/>
        </w:trPr>
        <w:tc>
          <w:tcPr>
            <w:tcW w:w="148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57F93" w:rsidRPr="00134E9E" w:rsidRDefault="00657F93" w:rsidP="00657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1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AD</w:t>
            </w:r>
          </w:p>
        </w:tc>
        <w:tc>
          <w:tcPr>
            <w:tcW w:w="150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57F93" w:rsidRPr="009F70E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F70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80 ± 72</w:t>
            </w:r>
          </w:p>
        </w:tc>
        <w:tc>
          <w:tcPr>
            <w:tcW w:w="150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57F93" w:rsidRPr="00134E9E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34E9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7 ± 19</w:t>
            </w:r>
          </w:p>
        </w:tc>
        <w:tc>
          <w:tcPr>
            <w:tcW w:w="150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57F93" w:rsidRPr="00134E9E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 ± 33</w:t>
            </w:r>
          </w:p>
        </w:tc>
        <w:tc>
          <w:tcPr>
            <w:tcW w:w="150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57F93" w:rsidRPr="00134E9E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 ± 0.5</w:t>
            </w:r>
          </w:p>
        </w:tc>
        <w:tc>
          <w:tcPr>
            <w:tcW w:w="1506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57F93" w:rsidRPr="00134E9E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34E9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90 ± 70</w:t>
            </w:r>
          </w:p>
        </w:tc>
        <w:tc>
          <w:tcPr>
            <w:tcW w:w="1523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57F93" w:rsidRPr="00134E9E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34E9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54 ± 34</w:t>
            </w:r>
          </w:p>
        </w:tc>
      </w:tr>
      <w:tr w:rsidR="00657F93" w:rsidRPr="00657F93" w:rsidTr="00B81647">
        <w:trPr>
          <w:trHeight w:val="301"/>
        </w:trPr>
        <w:tc>
          <w:tcPr>
            <w:tcW w:w="1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57F93" w:rsidRPr="00134E9E" w:rsidRDefault="00134E9E" w:rsidP="00657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1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</w:t>
            </w:r>
            <w:r w:rsidR="00657F93" w:rsidRPr="00134E9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657F93" w:rsidRPr="009F70E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F70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34 ± 2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657F93" w:rsidRPr="00134E9E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34E9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4 ± 1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657F93" w:rsidRPr="00134E9E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34E9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80 ± 9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657F93" w:rsidRPr="00134E9E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± 0.4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657F93" w:rsidRPr="00134E9E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34E9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41 ± 2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57F93" w:rsidRPr="00134E9E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134E9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39 ± 33</w:t>
            </w:r>
          </w:p>
        </w:tc>
      </w:tr>
      <w:tr w:rsidR="00134E9E" w:rsidRPr="00657F93" w:rsidTr="009F70E3">
        <w:trPr>
          <w:trHeight w:val="301"/>
        </w:trPr>
        <w:tc>
          <w:tcPr>
            <w:tcW w:w="1053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4E9E" w:rsidRPr="009F70E3" w:rsidRDefault="00134E9E" w:rsidP="009F7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</w:pPr>
            <w:r w:rsidRPr="001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Single-word presentation</w:t>
            </w:r>
          </w:p>
        </w:tc>
      </w:tr>
      <w:tr w:rsidR="00657F93" w:rsidRPr="00657F93" w:rsidTr="009F70E3">
        <w:trPr>
          <w:trHeight w:val="301"/>
        </w:trPr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CA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7F93" w:rsidRPr="009F70E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F7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336 ± 52**^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111 ± 21**^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131 ± 53*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1.2 ± 0.5^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355 ± 49**^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7 ± 71</w:t>
            </w:r>
          </w:p>
        </w:tc>
      </w:tr>
      <w:tr w:rsidR="00657F93" w:rsidRPr="00657F93" w:rsidTr="00B81647">
        <w:trPr>
          <w:trHeight w:val="301"/>
        </w:trPr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AD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57F93" w:rsidRPr="009F70E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F70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97 ± 5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50 ± 1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 ± 3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0.8 ± 0.2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14 ± 5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4 ± 168</w:t>
            </w:r>
          </w:p>
        </w:tc>
      </w:tr>
      <w:tr w:rsidR="00657F93" w:rsidRPr="00657F93" w:rsidTr="00B81647">
        <w:trPr>
          <w:trHeight w:val="301"/>
        </w:trPr>
        <w:tc>
          <w:tcPr>
            <w:tcW w:w="1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57F93" w:rsidRPr="00657F93" w:rsidRDefault="00134E9E" w:rsidP="00657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</w:t>
            </w:r>
            <w:r w:rsidR="00657F93" w:rsidRPr="00657F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657F93" w:rsidRPr="009F70E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F70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52 ± 5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6 ± 2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69 ± 2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 ± 0.2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76 ± 5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3 ± 152</w:t>
            </w:r>
          </w:p>
        </w:tc>
      </w:tr>
      <w:tr w:rsidR="00134E9E" w:rsidRPr="00657F93" w:rsidTr="009F70E3">
        <w:trPr>
          <w:trHeight w:val="301"/>
        </w:trPr>
        <w:tc>
          <w:tcPr>
            <w:tcW w:w="1053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4E9E" w:rsidRPr="009F70E3" w:rsidRDefault="00134E9E" w:rsidP="009F70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lang w:eastAsia="en-GB"/>
              </w:rPr>
            </w:pPr>
            <w:r w:rsidRPr="0013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Double-word presentation</w:t>
            </w:r>
          </w:p>
        </w:tc>
      </w:tr>
      <w:tr w:rsidR="00657F93" w:rsidRPr="00657F93" w:rsidTr="009F70E3">
        <w:trPr>
          <w:trHeight w:val="301"/>
        </w:trPr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CA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383 ± 63**^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141 ± 42*^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168.0 ± 33.2**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 ± 0.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402 ± 68**^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393 ± 65^</w:t>
            </w:r>
          </w:p>
        </w:tc>
      </w:tr>
      <w:tr w:rsidR="00657F93" w:rsidRPr="00657F93" w:rsidTr="00B81647">
        <w:trPr>
          <w:trHeight w:val="301"/>
        </w:trPr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AD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55 ± 6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91 ± 3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2 ± 3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 ± 1.0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64 ± 6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05 ± 52</w:t>
            </w:r>
          </w:p>
        </w:tc>
      </w:tr>
      <w:tr w:rsidR="00657F93" w:rsidRPr="00657F93" w:rsidTr="00B81647">
        <w:trPr>
          <w:trHeight w:val="301"/>
        </w:trPr>
        <w:tc>
          <w:tcPr>
            <w:tcW w:w="1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57F93" w:rsidRPr="00657F93" w:rsidRDefault="00134E9E" w:rsidP="00657F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</w:t>
            </w:r>
            <w:r w:rsidR="00657F93" w:rsidRPr="00657F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ntrol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86 ± 46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65 ± 2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02 ± 2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 ± 0.6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99 ± 4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657F93" w:rsidRPr="00657F93" w:rsidRDefault="00657F93" w:rsidP="0065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57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0 ± 81</w:t>
            </w:r>
          </w:p>
        </w:tc>
      </w:tr>
    </w:tbl>
    <w:p w:rsidR="00657F93" w:rsidRPr="00657F93" w:rsidRDefault="00657F93" w:rsidP="00657F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57F93" w:rsidRPr="00657F93" w:rsidRDefault="00657F93" w:rsidP="00657F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F7BAC" w:rsidRDefault="00EF7BAC"/>
    <w:sectPr w:rsidR="00EF7BAC" w:rsidSect="00FF3F2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2752" w:rsidRDefault="00D02752" w:rsidP="00657F93">
      <w:pPr>
        <w:spacing w:after="0" w:line="240" w:lineRule="auto"/>
      </w:pPr>
      <w:r>
        <w:separator/>
      </w:r>
    </w:p>
  </w:endnote>
  <w:endnote w:type="continuationSeparator" w:id="0">
    <w:p w:rsidR="00D02752" w:rsidRDefault="00D02752" w:rsidP="00657F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2752" w:rsidRDefault="00D02752" w:rsidP="00657F93">
      <w:pPr>
        <w:spacing w:after="0" w:line="240" w:lineRule="auto"/>
      </w:pPr>
      <w:r>
        <w:separator/>
      </w:r>
    </w:p>
  </w:footnote>
  <w:footnote w:type="continuationSeparator" w:id="0">
    <w:p w:rsidR="00D02752" w:rsidRDefault="00D02752" w:rsidP="00657F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BB2DAB"/>
    <w:multiLevelType w:val="hybridMultilevel"/>
    <w:tmpl w:val="32C65BCE"/>
    <w:lvl w:ilvl="0" w:tplc="FD78670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5A45B6"/>
    <w:multiLevelType w:val="hybridMultilevel"/>
    <w:tmpl w:val="1944837A"/>
    <w:lvl w:ilvl="0" w:tplc="88800278">
      <w:start w:val="1"/>
      <w:numFmt w:val="lowerRoman"/>
      <w:lvlText w:val="(%1)"/>
      <w:lvlJc w:val="left"/>
      <w:pPr>
        <w:ind w:left="765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F93"/>
    <w:rsid w:val="00134E9E"/>
    <w:rsid w:val="0026505F"/>
    <w:rsid w:val="002A5716"/>
    <w:rsid w:val="00397AE6"/>
    <w:rsid w:val="003A4AAB"/>
    <w:rsid w:val="004D7B59"/>
    <w:rsid w:val="00505324"/>
    <w:rsid w:val="005572FF"/>
    <w:rsid w:val="005800C6"/>
    <w:rsid w:val="00591369"/>
    <w:rsid w:val="00657F93"/>
    <w:rsid w:val="006E04FA"/>
    <w:rsid w:val="0071054C"/>
    <w:rsid w:val="00791197"/>
    <w:rsid w:val="008261A0"/>
    <w:rsid w:val="00917A99"/>
    <w:rsid w:val="0095063A"/>
    <w:rsid w:val="009F70E3"/>
    <w:rsid w:val="00B81647"/>
    <w:rsid w:val="00CB2A13"/>
    <w:rsid w:val="00CC2629"/>
    <w:rsid w:val="00CE7F95"/>
    <w:rsid w:val="00D02752"/>
    <w:rsid w:val="00D13EB7"/>
    <w:rsid w:val="00E838B2"/>
    <w:rsid w:val="00E94FB3"/>
    <w:rsid w:val="00E97AAE"/>
    <w:rsid w:val="00EF7BAC"/>
    <w:rsid w:val="00F12545"/>
    <w:rsid w:val="00FC5083"/>
    <w:rsid w:val="00FF3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054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50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08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054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50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08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Dementia Research Centre</Company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</dc:creator>
  <cp:lastModifiedBy>Keir Yong</cp:lastModifiedBy>
  <cp:revision>2</cp:revision>
  <dcterms:created xsi:type="dcterms:W3CDTF">2015-07-15T16:12:00Z</dcterms:created>
  <dcterms:modified xsi:type="dcterms:W3CDTF">2015-07-15T16:12:00Z</dcterms:modified>
</cp:coreProperties>
</file>